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67886" w14:textId="5543AFDE" w:rsidR="007D25AD" w:rsidRDefault="0028123D" w:rsidP="007D25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286B47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</w:t>
      </w:r>
      <w:r w:rsidR="00DA6C71">
        <w:rPr>
          <w:rFonts w:ascii="Times New Roman" w:hAnsi="Times New Roman" w:cs="Times New Roman"/>
          <w:b/>
        </w:rPr>
        <w:t>Table</w:t>
      </w:r>
      <w:r w:rsidR="00223EA5" w:rsidRPr="00223EA5">
        <w:rPr>
          <w:rFonts w:ascii="Times New Roman" w:hAnsi="Times New Roman" w:cs="Times New Roman"/>
        </w:rPr>
        <w:t xml:space="preserve"> AUC values for all the performan</w:t>
      </w:r>
      <w:bookmarkStart w:id="0" w:name="_GoBack"/>
      <w:bookmarkEnd w:id="0"/>
      <w:r w:rsidR="00223EA5" w:rsidRPr="00223EA5">
        <w:rPr>
          <w:rFonts w:ascii="Times New Roman" w:hAnsi="Times New Roman" w:cs="Times New Roman"/>
        </w:rPr>
        <w:t>ce curves within</w:t>
      </w:r>
      <w:r w:rsidR="007D25AD">
        <w:rPr>
          <w:rFonts w:ascii="Times New Roman" w:hAnsi="Times New Roman" w:cs="Times New Roman"/>
        </w:rPr>
        <w:t xml:space="preserve"> each of the surrogacy analyses</w:t>
      </w:r>
      <w:r w:rsidR="00414EEE">
        <w:rPr>
          <w:rFonts w:ascii="Times New Roman" w:hAnsi="Times New Roman" w:cs="Times New Roman"/>
        </w:rPr>
        <w:t>.</w:t>
      </w:r>
    </w:p>
    <w:p w14:paraId="3F909336" w14:textId="77777777" w:rsidR="0027355E" w:rsidRPr="007D25AD" w:rsidRDefault="0027355E" w:rsidP="007D25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2409"/>
        <w:gridCol w:w="1560"/>
      </w:tblGrid>
      <w:tr w:rsidR="00223EA5" w:rsidRPr="00223EA5" w14:paraId="772F82D3" w14:textId="77777777" w:rsidTr="00FD3BF3"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A5FC7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Bird species as surrogat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C950D9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Habitat types as surrogate</w:t>
            </w:r>
          </w:p>
        </w:tc>
      </w:tr>
      <w:tr w:rsidR="00223EA5" w:rsidRPr="00223EA5" w14:paraId="737AC250" w14:textId="77777777" w:rsidTr="00FD3BF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BACB5D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Cur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18B296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AU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787EB72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Curv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607524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AUC</w:t>
            </w:r>
          </w:p>
        </w:tc>
      </w:tr>
      <w:tr w:rsidR="00223EA5" w:rsidRPr="00223EA5" w14:paraId="1B0B32FA" w14:textId="77777777" w:rsidTr="00FD3BF3">
        <w:tc>
          <w:tcPr>
            <w:tcW w:w="2410" w:type="dxa"/>
            <w:tcBorders>
              <w:top w:val="single" w:sz="4" w:space="0" w:color="auto"/>
            </w:tcBorders>
          </w:tcPr>
          <w:p w14:paraId="477D67E8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Surrogate: Bird speci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07F80A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6563234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9C3596C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Surrogate: Habitat type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4A4A24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901305</w:t>
            </w:r>
          </w:p>
        </w:tc>
      </w:tr>
      <w:tr w:rsidR="00223EA5" w:rsidRPr="00223EA5" w14:paraId="45D4FF04" w14:textId="77777777" w:rsidTr="00FD3BF3">
        <w:tc>
          <w:tcPr>
            <w:tcW w:w="2410" w:type="dxa"/>
          </w:tcPr>
          <w:p w14:paraId="17AF69E1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Target: Habitat types</w:t>
            </w:r>
          </w:p>
        </w:tc>
        <w:tc>
          <w:tcPr>
            <w:tcW w:w="1418" w:type="dxa"/>
          </w:tcPr>
          <w:p w14:paraId="3F7D9409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7418273</w:t>
            </w:r>
          </w:p>
        </w:tc>
        <w:tc>
          <w:tcPr>
            <w:tcW w:w="2409" w:type="dxa"/>
          </w:tcPr>
          <w:p w14:paraId="4FA4F90E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Target: Bird species</w:t>
            </w:r>
          </w:p>
        </w:tc>
        <w:tc>
          <w:tcPr>
            <w:tcW w:w="1560" w:type="dxa"/>
          </w:tcPr>
          <w:p w14:paraId="06F37B7C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5609637</w:t>
            </w:r>
          </w:p>
        </w:tc>
      </w:tr>
      <w:tr w:rsidR="00223EA5" w:rsidRPr="00223EA5" w14:paraId="7451A6B3" w14:textId="77777777" w:rsidTr="00FD3BF3">
        <w:tc>
          <w:tcPr>
            <w:tcW w:w="2410" w:type="dxa"/>
          </w:tcPr>
          <w:p w14:paraId="1748146C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Optimal habitat curve</w:t>
            </w:r>
          </w:p>
        </w:tc>
        <w:tc>
          <w:tcPr>
            <w:tcW w:w="1418" w:type="dxa"/>
          </w:tcPr>
          <w:p w14:paraId="43443027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901305</w:t>
            </w:r>
          </w:p>
        </w:tc>
        <w:tc>
          <w:tcPr>
            <w:tcW w:w="2409" w:type="dxa"/>
          </w:tcPr>
          <w:p w14:paraId="29F8157F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Optimal bird curve</w:t>
            </w:r>
          </w:p>
        </w:tc>
        <w:tc>
          <w:tcPr>
            <w:tcW w:w="1560" w:type="dxa"/>
          </w:tcPr>
          <w:p w14:paraId="2D5D6DFF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6563234</w:t>
            </w:r>
          </w:p>
        </w:tc>
      </w:tr>
      <w:tr w:rsidR="00223EA5" w:rsidRPr="00223EA5" w14:paraId="2B228182" w14:textId="77777777" w:rsidTr="00FD3BF3">
        <w:tc>
          <w:tcPr>
            <w:tcW w:w="2410" w:type="dxa"/>
            <w:tcBorders>
              <w:bottom w:val="single" w:sz="4" w:space="0" w:color="auto"/>
            </w:tcBorders>
          </w:tcPr>
          <w:p w14:paraId="7B7523C6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Random habitat cur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EA61C8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499297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5B6236D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Random bird cur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779EA68" w14:textId="77777777" w:rsidR="00223EA5" w:rsidRPr="00223EA5" w:rsidRDefault="00223EA5" w:rsidP="00FD3BF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EA5">
              <w:rPr>
                <w:rFonts w:ascii="Times New Roman" w:hAnsi="Times New Roman" w:cs="Times New Roman"/>
                <w:lang w:val="en-US"/>
              </w:rPr>
              <w:t>0.4846996</w:t>
            </w:r>
          </w:p>
        </w:tc>
      </w:tr>
    </w:tbl>
    <w:p w14:paraId="65CF1704" w14:textId="77777777" w:rsidR="00223EA5" w:rsidRDefault="00223EA5">
      <w:pPr>
        <w:rPr>
          <w:rFonts w:ascii="Times New Roman" w:hAnsi="Times New Roman" w:cs="Times New Roman"/>
        </w:rPr>
      </w:pPr>
    </w:p>
    <w:sectPr w:rsidR="00223EA5" w:rsidSect="00061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F77F3" w14:textId="77777777" w:rsidR="00954659" w:rsidRDefault="00954659" w:rsidP="00A53439">
      <w:pPr>
        <w:spacing w:after="0" w:line="240" w:lineRule="auto"/>
      </w:pPr>
      <w:r>
        <w:separator/>
      </w:r>
    </w:p>
  </w:endnote>
  <w:endnote w:type="continuationSeparator" w:id="0">
    <w:p w14:paraId="1E274919" w14:textId="77777777" w:rsidR="00954659" w:rsidRDefault="00954659" w:rsidP="00A53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6DE6F" w14:textId="77777777" w:rsidR="00954659" w:rsidRDefault="00954659" w:rsidP="00A53439">
      <w:pPr>
        <w:spacing w:after="0" w:line="240" w:lineRule="auto"/>
      </w:pPr>
      <w:r>
        <w:separator/>
      </w:r>
    </w:p>
  </w:footnote>
  <w:footnote w:type="continuationSeparator" w:id="0">
    <w:p w14:paraId="617308FA" w14:textId="77777777" w:rsidR="00954659" w:rsidRDefault="00954659" w:rsidP="00A534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1E8"/>
    <w:rsid w:val="00061127"/>
    <w:rsid w:val="00071B25"/>
    <w:rsid w:val="000E6B36"/>
    <w:rsid w:val="00155345"/>
    <w:rsid w:val="00173916"/>
    <w:rsid w:val="001E394D"/>
    <w:rsid w:val="001F4A50"/>
    <w:rsid w:val="00206052"/>
    <w:rsid w:val="00223EA5"/>
    <w:rsid w:val="0025328B"/>
    <w:rsid w:val="0027355E"/>
    <w:rsid w:val="0028123D"/>
    <w:rsid w:val="0028161A"/>
    <w:rsid w:val="00284781"/>
    <w:rsid w:val="00286B47"/>
    <w:rsid w:val="002C3517"/>
    <w:rsid w:val="002F4F72"/>
    <w:rsid w:val="0030481B"/>
    <w:rsid w:val="003142A5"/>
    <w:rsid w:val="00330141"/>
    <w:rsid w:val="00364908"/>
    <w:rsid w:val="00386A4E"/>
    <w:rsid w:val="00414EEE"/>
    <w:rsid w:val="00425019"/>
    <w:rsid w:val="00460FCE"/>
    <w:rsid w:val="0048040C"/>
    <w:rsid w:val="004D6FA5"/>
    <w:rsid w:val="00580844"/>
    <w:rsid w:val="00692850"/>
    <w:rsid w:val="006E07E0"/>
    <w:rsid w:val="00737BC0"/>
    <w:rsid w:val="007A02C1"/>
    <w:rsid w:val="007A20D5"/>
    <w:rsid w:val="007D25AD"/>
    <w:rsid w:val="0080031B"/>
    <w:rsid w:val="00872978"/>
    <w:rsid w:val="008C1E3F"/>
    <w:rsid w:val="008C2EE1"/>
    <w:rsid w:val="00914A86"/>
    <w:rsid w:val="00954659"/>
    <w:rsid w:val="00991AD6"/>
    <w:rsid w:val="009E279E"/>
    <w:rsid w:val="009F4A17"/>
    <w:rsid w:val="00A0637C"/>
    <w:rsid w:val="00A30C2E"/>
    <w:rsid w:val="00A32753"/>
    <w:rsid w:val="00A53439"/>
    <w:rsid w:val="00A971F5"/>
    <w:rsid w:val="00AA2DD3"/>
    <w:rsid w:val="00B45C19"/>
    <w:rsid w:val="00BC5E9F"/>
    <w:rsid w:val="00C441E8"/>
    <w:rsid w:val="00C80FF7"/>
    <w:rsid w:val="00C836A6"/>
    <w:rsid w:val="00C95A02"/>
    <w:rsid w:val="00CB1762"/>
    <w:rsid w:val="00CF05B3"/>
    <w:rsid w:val="00CF0628"/>
    <w:rsid w:val="00DA6C71"/>
    <w:rsid w:val="00DD07AD"/>
    <w:rsid w:val="00E437C5"/>
    <w:rsid w:val="00E96041"/>
    <w:rsid w:val="00ED5CBA"/>
    <w:rsid w:val="00F058BF"/>
    <w:rsid w:val="00F112FF"/>
    <w:rsid w:val="00F52248"/>
    <w:rsid w:val="00FA42FD"/>
    <w:rsid w:val="00FD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46347"/>
  <w15:chartTrackingRefBased/>
  <w15:docId w15:val="{8F526EA0-0B9B-4FD5-B200-FF63586B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23EA5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23EA5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A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8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2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2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2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2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2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7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1511E-4DFC-4467-9543-6211AB8A7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Tübingen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eue</dc:creator>
  <cp:keywords/>
  <dc:description/>
  <cp:lastModifiedBy>Julia Geue</cp:lastModifiedBy>
  <cp:revision>2</cp:revision>
  <dcterms:created xsi:type="dcterms:W3CDTF">2021-10-31T16:36:00Z</dcterms:created>
  <dcterms:modified xsi:type="dcterms:W3CDTF">2021-10-31T16:36:00Z</dcterms:modified>
</cp:coreProperties>
</file>